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ED06EC" w14:textId="73DB22CB" w:rsidR="00AA6977" w:rsidRPr="000731A4" w:rsidRDefault="00AA6977" w:rsidP="00AA69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31A4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2471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1A4">
        <w:rPr>
          <w:rFonts w:ascii="Times New Roman" w:hAnsi="Times New Roman" w:cs="Times New Roman"/>
          <w:b/>
          <w:bCs/>
          <w:sz w:val="24"/>
          <w:szCs w:val="24"/>
        </w:rPr>
        <w:t xml:space="preserve"> Annotation of </w:t>
      </w:r>
      <w:r w:rsidRPr="000731A4">
        <w:rPr>
          <w:rFonts w:ascii="Times New Roman" w:hAnsi="Times New Roman" w:cs="Times New Roman"/>
          <w:b/>
          <w:bCs/>
          <w:i/>
          <w:sz w:val="24"/>
          <w:szCs w:val="24"/>
        </w:rPr>
        <w:t>S. barbata</w:t>
      </w:r>
      <w:r w:rsidRPr="000731A4">
        <w:rPr>
          <w:rFonts w:ascii="Times New Roman" w:hAnsi="Times New Roman" w:cs="Times New Roman"/>
          <w:b/>
          <w:bCs/>
          <w:sz w:val="24"/>
          <w:szCs w:val="24"/>
        </w:rPr>
        <w:t xml:space="preserve"> TEs</w:t>
      </w:r>
    </w:p>
    <w:p w14:paraId="072BC73C" w14:textId="19837D51" w:rsidR="007E4C24" w:rsidRDefault="007E4C24" w:rsidP="00846683">
      <w:pPr>
        <w:rPr>
          <w:rFonts w:ascii="Times New Roman" w:hAnsi="Times New Roman" w:cs="Times New Roman"/>
          <w:iCs/>
        </w:rPr>
      </w:pPr>
    </w:p>
    <w:tbl>
      <w:tblPr>
        <w:tblW w:w="8931" w:type="dxa"/>
        <w:tblInd w:w="-142" w:type="dxa"/>
        <w:tblLook w:val="04A0" w:firstRow="1" w:lastRow="0" w:firstColumn="1" w:lastColumn="0" w:noHBand="0" w:noVBand="1"/>
      </w:tblPr>
      <w:tblGrid>
        <w:gridCol w:w="1843"/>
        <w:gridCol w:w="1842"/>
        <w:gridCol w:w="2127"/>
        <w:gridCol w:w="3119"/>
      </w:tblGrid>
      <w:tr w:rsidR="007E4C24" w:rsidRPr="005A4AD1" w14:paraId="67126367" w14:textId="77777777" w:rsidTr="004B6B26">
        <w:trPr>
          <w:trHeight w:val="36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93EAB" w14:textId="40FEF250" w:rsidR="007E4C24" w:rsidRPr="00573DB5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45"/>
            <w:bookmarkStart w:id="1" w:name="OLE_LINK46"/>
            <w:r w:rsidRPr="00573DB5">
              <w:rPr>
                <w:rFonts w:ascii="Times New Roman" w:hAnsi="Times New Roman" w:cs="Times New Roman"/>
                <w:b/>
                <w:bCs/>
              </w:rPr>
              <w:t xml:space="preserve">Repeat </w:t>
            </w: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73DB5">
              <w:rPr>
                <w:rFonts w:ascii="Times New Roman" w:hAnsi="Times New Roman" w:cs="Times New Roman"/>
                <w:b/>
                <w:bCs/>
              </w:rPr>
              <w:t>las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08CE" w14:textId="77777777" w:rsidR="007E4C24" w:rsidRPr="00573DB5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of e</w:t>
            </w:r>
            <w:r w:rsidRPr="00573DB5">
              <w:rPr>
                <w:rFonts w:ascii="Times New Roman" w:hAnsi="Times New Roman" w:cs="Times New Roman"/>
                <w:b/>
                <w:bCs/>
              </w:rPr>
              <w:t>lement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C82C7" w14:textId="77777777" w:rsidR="007E4C24" w:rsidRPr="00573DB5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573DB5">
              <w:rPr>
                <w:rFonts w:ascii="Times New Roman" w:hAnsi="Times New Roman" w:cs="Times New Roman"/>
                <w:b/>
                <w:bCs/>
              </w:rPr>
              <w:t>Length occupied (bp)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1F21F" w14:textId="77777777" w:rsidR="007E4C24" w:rsidRPr="00573DB5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573DB5">
              <w:rPr>
                <w:rFonts w:ascii="Times New Roman" w:hAnsi="Times New Roman" w:cs="Times New Roman"/>
                <w:b/>
                <w:bCs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bCs/>
              </w:rPr>
              <w:t>in the whole genome</w:t>
            </w:r>
          </w:p>
        </w:tc>
      </w:tr>
      <w:tr w:rsidR="007E4C24" w14:paraId="59E67D2F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7C65F2" w14:textId="77777777" w:rsidR="007E4C24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54382923"/>
            <w:bookmarkStart w:id="3" w:name="_Hlk54382996"/>
            <w:bookmarkStart w:id="4" w:name="_Hlk54383274"/>
            <w:r>
              <w:rPr>
                <w:rFonts w:ascii="Times New Roman" w:hAnsi="Times New Roman" w:cs="Times New Roman"/>
                <w:b/>
                <w:bCs/>
              </w:rPr>
              <w:t>RNA ele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A5FD49A" w14:textId="1BD3DBA8" w:rsidR="007E4C24" w:rsidRDefault="00F91090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0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2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96BC9B3" w14:textId="0B177981" w:rsidR="007E4C24" w:rsidRDefault="00F91090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5,578,0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25A2E1" w14:textId="27570E90" w:rsidR="007E4C24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2.7</w:t>
            </w:r>
            <w:r w:rsidR="00F91090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7E4C24" w14:paraId="772887E7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600B" w14:textId="77777777" w:rsidR="007E4C24" w:rsidRDefault="007E4C24" w:rsidP="007E4C24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5" w:name="_Hlk54382332"/>
            <w:bookmarkStart w:id="6" w:name="_Hlk54382669"/>
            <w:bookmarkEnd w:id="2"/>
            <w:r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7C61" w14:textId="55288910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9524" w14:textId="3549FD99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57,9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6250" w14:textId="11D8F2C9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%</w:t>
            </w:r>
          </w:p>
        </w:tc>
      </w:tr>
      <w:tr w:rsidR="007E4C24" w14:paraId="27E85A28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F29809" w14:textId="77777777" w:rsidR="007E4C24" w:rsidRDefault="007E4C24" w:rsidP="007E4C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BF797F" w14:textId="7F0B81F9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A4CA03" w14:textId="728F72C2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,2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E6BCDD" w14:textId="149FFA5C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%</w:t>
            </w:r>
          </w:p>
        </w:tc>
      </w:tr>
      <w:tr w:rsidR="007E4C24" w14:paraId="749B5D1F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D76B47" w14:textId="77777777" w:rsidR="007E4C24" w:rsidRPr="004B6B26" w:rsidRDefault="007E4C24" w:rsidP="007E4C24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4B6B26">
              <w:rPr>
                <w:rFonts w:ascii="Times New Roman" w:hAnsi="Times New Roman" w:cs="Times New Roman"/>
                <w:i/>
              </w:rPr>
              <w:t>Gyp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3B45DB" w14:textId="60C371F2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7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F3ABD8" w14:textId="256180A5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,270,8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14234E" w14:textId="2B11DAF1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  <w:r w:rsidR="00F910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7E4C24" w14:paraId="0504BA75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75073CA" w14:textId="77777777" w:rsidR="007E4C24" w:rsidRPr="004B6B26" w:rsidRDefault="007E4C24" w:rsidP="007E4C24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4B6B26">
              <w:rPr>
                <w:rFonts w:ascii="Times New Roman" w:hAnsi="Times New Roman" w:cs="Times New Roman"/>
                <w:i/>
              </w:rPr>
              <w:t>Cop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76B3DF" w14:textId="5F57C0D8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0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DF4149" w14:textId="2F98760A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,130,2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D86E1A" w14:textId="4FC0D192" w:rsidR="007E4C24" w:rsidRDefault="007E4C24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  <w:r w:rsidR="00F9109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</w:tr>
      <w:bookmarkEnd w:id="5"/>
      <w:tr w:rsidR="007E4C24" w14:paraId="3C076E22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1DA45" w14:textId="77777777" w:rsidR="007E4C24" w:rsidRPr="004B6B26" w:rsidRDefault="007E4C24" w:rsidP="007E4C24">
            <w:pPr>
              <w:ind w:firstLineChars="100" w:firstLine="21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O</w:t>
            </w:r>
            <w:r>
              <w:rPr>
                <w:rFonts w:ascii="Times New Roman" w:hAnsi="Times New Roman" w:cs="Times New Roman"/>
                <w:iCs/>
              </w:rPr>
              <w:t>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52A6" w14:textId="15D234B4" w:rsidR="007E4C24" w:rsidRDefault="00F91090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4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6C04" w14:textId="78686C15" w:rsidR="007E4C24" w:rsidRDefault="00F91090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714,7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BAC2" w14:textId="60AECABD" w:rsidR="007E4C24" w:rsidRDefault="00F91090" w:rsidP="007E4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  <w:r w:rsidR="007E4C24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F91090" w14:paraId="46D4EE47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18D709" w14:textId="77777777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bookmarkStart w:id="7" w:name="_Hlk54382917"/>
            <w:bookmarkEnd w:id="3"/>
            <w:bookmarkEnd w:id="6"/>
            <w:r>
              <w:rPr>
                <w:rFonts w:ascii="Times New Roman" w:hAnsi="Times New Roman" w:cs="Times New Roman"/>
                <w:b/>
                <w:bCs/>
              </w:rPr>
              <w:t>DNA ele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FE2F17" w14:textId="7EA819DB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6,2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614F62" w14:textId="7A3764BD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,502,0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2F4E20" w14:textId="232B11B3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64 %</w:t>
            </w:r>
          </w:p>
        </w:tc>
      </w:tr>
      <w:tr w:rsidR="00F91090" w14:paraId="230E9088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ECA9" w14:textId="77777777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classified 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50B8D" w14:textId="6E1089C8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7,6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8F950" w14:textId="30FF9B27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,877,9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4AC7" w14:textId="399758C1" w:rsidR="00F91090" w:rsidRDefault="00F91090" w:rsidP="00F9109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.4</w:t>
            </w:r>
            <w:r w:rsidR="006D6740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bookmarkEnd w:id="7"/>
      <w:tr w:rsidR="007E4C24" w14:paraId="4DD41BA3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CB7BE4" w14:textId="77777777" w:rsidR="007E4C24" w:rsidRPr="004B6B26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4B6B26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4B6B26">
              <w:rPr>
                <w:rFonts w:ascii="Times New Roman" w:hAnsi="Times New Roman" w:cs="Times New Roman"/>
                <w:b/>
                <w:bCs/>
              </w:rPr>
              <w:t>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95C7C13" w14:textId="17C7F6E0" w:rsidR="007E4C24" w:rsidRPr="004B6B26" w:rsidRDefault="002473C1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7,9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1098C2" w14:textId="7B158C3B" w:rsidR="007E4C24" w:rsidRPr="004B6B26" w:rsidRDefault="00F91090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,832,9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C0FDC3" w14:textId="30FD3DB0" w:rsidR="007E4C24" w:rsidRPr="004B6B26" w:rsidRDefault="007E4C24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4B6B26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B6B26">
              <w:rPr>
                <w:rFonts w:ascii="Times New Roman" w:hAnsi="Times New Roman" w:cs="Times New Roman"/>
                <w:b/>
                <w:bCs/>
              </w:rPr>
              <w:t>.</w:t>
            </w:r>
            <w:r w:rsidR="00F91090">
              <w:rPr>
                <w:rFonts w:ascii="Times New Roman" w:hAnsi="Times New Roman" w:cs="Times New Roman"/>
                <w:b/>
                <w:bCs/>
              </w:rPr>
              <w:t>65</w:t>
            </w:r>
            <w:r w:rsidRPr="004B6B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F91090" w14:paraId="7762A05E" w14:textId="77777777" w:rsidTr="008E26D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D350CC3" w14:textId="77777777" w:rsidR="00F91090" w:rsidRDefault="00F91090" w:rsidP="00F910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repea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573778CB" w14:textId="08DBCA98" w:rsidR="00F91090" w:rsidRDefault="00F91090" w:rsidP="00F910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2,0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1E96D" w14:textId="7A06BBA2" w:rsidR="00F91090" w:rsidRDefault="00F91090" w:rsidP="00F910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8,790,85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4C0BB" w14:textId="0F030379" w:rsidR="00F91090" w:rsidRDefault="00F91090" w:rsidP="00F910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 %</w:t>
            </w:r>
          </w:p>
        </w:tc>
      </w:tr>
    </w:tbl>
    <w:bookmarkEnd w:id="0"/>
    <w:bookmarkEnd w:id="1"/>
    <w:bookmarkEnd w:id="4"/>
    <w:p w14:paraId="7771D93B" w14:textId="77777777" w:rsidR="00F91090" w:rsidRDefault="00F91090" w:rsidP="00F91090">
      <w:pPr>
        <w:rPr>
          <w:rFonts w:ascii="Times New Roman" w:hAnsi="Times New Roman" w:cs="Times New Roman"/>
          <w:iCs/>
        </w:rPr>
      </w:pPr>
      <w:r w:rsidRPr="009D1899">
        <w:rPr>
          <w:rFonts w:ascii="Times New Roman" w:hAnsi="Times New Roman" w:cs="Times New Roman"/>
          <w:i/>
          <w:iCs/>
          <w:szCs w:val="21"/>
        </w:rPr>
        <w:t>Note</w:t>
      </w:r>
      <w:r w:rsidRPr="00230103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Cs/>
        </w:rPr>
        <w:t>TE</w:t>
      </w:r>
      <w:r>
        <w:rPr>
          <w:rFonts w:ascii="Times New Roman" w:hAnsi="Times New Roman" w:cs="Times New Roman" w:hint="eastAsia"/>
          <w:iCs/>
        </w:rPr>
        <w:t>,</w:t>
      </w:r>
      <w:r>
        <w:rPr>
          <w:rFonts w:ascii="Times New Roman" w:hAnsi="Times New Roman" w:cs="Times New Roman"/>
          <w:iCs/>
        </w:rPr>
        <w:t xml:space="preserve"> t</w:t>
      </w:r>
      <w:r w:rsidRPr="0062031E">
        <w:rPr>
          <w:rFonts w:ascii="Times New Roman" w:hAnsi="Times New Roman" w:cs="Times New Roman"/>
          <w:iCs/>
        </w:rPr>
        <w:t>ransposable element</w:t>
      </w:r>
      <w:r>
        <w:rPr>
          <w:rFonts w:ascii="Times New Roman" w:hAnsi="Times New Roman" w:cs="Times New Roman"/>
          <w:iCs/>
        </w:rPr>
        <w:t xml:space="preserve">; LTR, </w:t>
      </w:r>
      <w:r>
        <w:rPr>
          <w:rFonts w:ascii="Times New Roman" w:hAnsi="Times New Roman" w:cs="Times New Roman"/>
        </w:rPr>
        <w:t>long terminal repeat; LI</w:t>
      </w:r>
      <w:r w:rsidRPr="0062031E">
        <w:rPr>
          <w:rFonts w:ascii="Times New Roman" w:hAnsi="Times New Roman" w:cs="Times New Roman"/>
          <w:iCs/>
        </w:rPr>
        <w:t>NE, long interspersed nuclear element; SINE, short interspersed nuclear element</w:t>
      </w:r>
      <w:r>
        <w:rPr>
          <w:rFonts w:ascii="Times New Roman" w:hAnsi="Times New Roman" w:cs="Times New Roman"/>
          <w:iCs/>
        </w:rPr>
        <w:t>.</w:t>
      </w:r>
    </w:p>
    <w:p w14:paraId="184C26CD" w14:textId="77777777" w:rsidR="007E4C24" w:rsidRPr="007E4C24" w:rsidRDefault="007E4C24" w:rsidP="00846683">
      <w:pPr>
        <w:rPr>
          <w:rFonts w:ascii="Times New Roman" w:hAnsi="Times New Roman" w:cs="Times New Roman"/>
          <w:iCs/>
        </w:rPr>
      </w:pPr>
      <w:bookmarkStart w:id="8" w:name="_GoBack"/>
      <w:bookmarkEnd w:id="8"/>
    </w:p>
    <w:sectPr w:rsidR="007E4C24" w:rsidRPr="007E4C24" w:rsidSect="008E26DC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DACC3" w14:textId="77777777" w:rsidR="00C7388D" w:rsidRDefault="00C7388D" w:rsidP="0024711D">
      <w:r>
        <w:separator/>
      </w:r>
    </w:p>
  </w:endnote>
  <w:endnote w:type="continuationSeparator" w:id="0">
    <w:p w14:paraId="1A1976B1" w14:textId="77777777" w:rsidR="00C7388D" w:rsidRDefault="00C7388D" w:rsidP="00247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EDF4E" w14:textId="77777777" w:rsidR="00C7388D" w:rsidRDefault="00C7388D" w:rsidP="0024711D">
      <w:r>
        <w:separator/>
      </w:r>
    </w:p>
  </w:footnote>
  <w:footnote w:type="continuationSeparator" w:id="0">
    <w:p w14:paraId="47CE2E95" w14:textId="77777777" w:rsidR="00C7388D" w:rsidRDefault="00C7388D" w:rsidP="00247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bAwMjEysjBU0lEKTi0uzszPAykwqgUAu+6bHSwAAAA="/>
  </w:docVars>
  <w:rsids>
    <w:rsidRoot w:val="00AA6977"/>
    <w:rsid w:val="000731A4"/>
    <w:rsid w:val="001B356F"/>
    <w:rsid w:val="00244E91"/>
    <w:rsid w:val="0024711D"/>
    <w:rsid w:val="002473C1"/>
    <w:rsid w:val="002B0DCF"/>
    <w:rsid w:val="002D3CA5"/>
    <w:rsid w:val="0037674A"/>
    <w:rsid w:val="00386D49"/>
    <w:rsid w:val="00446035"/>
    <w:rsid w:val="00446E5C"/>
    <w:rsid w:val="00462229"/>
    <w:rsid w:val="004A0871"/>
    <w:rsid w:val="0053056C"/>
    <w:rsid w:val="00640E55"/>
    <w:rsid w:val="006D6740"/>
    <w:rsid w:val="00711B81"/>
    <w:rsid w:val="007E4C24"/>
    <w:rsid w:val="007E5F60"/>
    <w:rsid w:val="0081606C"/>
    <w:rsid w:val="00835AE3"/>
    <w:rsid w:val="00846683"/>
    <w:rsid w:val="008676BE"/>
    <w:rsid w:val="008E26DC"/>
    <w:rsid w:val="0090671A"/>
    <w:rsid w:val="0098759A"/>
    <w:rsid w:val="00A05CB5"/>
    <w:rsid w:val="00A32329"/>
    <w:rsid w:val="00AA6977"/>
    <w:rsid w:val="00C51791"/>
    <w:rsid w:val="00C7388D"/>
    <w:rsid w:val="00CC4A0F"/>
    <w:rsid w:val="00D96715"/>
    <w:rsid w:val="00E8474A"/>
    <w:rsid w:val="00F500D9"/>
    <w:rsid w:val="00F91090"/>
    <w:rsid w:val="00F9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9F0E9B"/>
  <w15:chartTrackingRefBased/>
  <w15:docId w15:val="{5722A39E-175D-4108-85D0-7C6200A3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6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11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471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71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>微软中国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焦玉霞</cp:lastModifiedBy>
  <cp:revision>2</cp:revision>
  <dcterms:created xsi:type="dcterms:W3CDTF">2020-10-24T07:47:00Z</dcterms:created>
  <dcterms:modified xsi:type="dcterms:W3CDTF">2020-10-24T07:47:00Z</dcterms:modified>
</cp:coreProperties>
</file>